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269" w:rsidRDefault="00043269" w:rsidP="0004326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44B4D">
        <w:rPr>
          <w:rFonts w:ascii="Times New Roman" w:hAnsi="Times New Roman"/>
          <w:b/>
          <w:sz w:val="24"/>
          <w:szCs w:val="24"/>
        </w:rPr>
        <w:t>Appendix</w:t>
      </w:r>
    </w:p>
    <w:p w:rsidR="00043269" w:rsidRPr="00A44B4D" w:rsidRDefault="00043269" w:rsidP="0004326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 wp14:anchorId="377F5493" wp14:editId="2ADC506A">
            <wp:extent cx="5045075" cy="6727137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S1_Flowch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535" cy="6743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F86" w:rsidRDefault="00863F86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E91E9B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91E9B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tudy flowchart</w:t>
      </w:r>
    </w:p>
    <w:p w:rsidR="00863F86" w:rsidRDefault="00863F86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863F86" w:rsidRDefault="00863F86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97767" w:rsidRDefault="00597767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97767" w:rsidRDefault="00597767">
      <w:pPr>
        <w:spacing w:after="160" w:line="259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1E387A" w:rsidRDefault="001E387A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1E387A" w:rsidRPr="00575336" w:rsidRDefault="00265B94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16"/>
        </w:rPr>
      </w:pPr>
      <w:r w:rsidRPr="00575336">
        <w:rPr>
          <w:rFonts w:ascii="Times New Roman" w:hAnsi="Times New Roman"/>
          <w:b/>
          <w:bCs/>
          <w:sz w:val="24"/>
          <w:szCs w:val="24"/>
        </w:rPr>
        <w:t xml:space="preserve">Table E1 </w:t>
      </w:r>
      <w:r w:rsidR="00E9491D" w:rsidRPr="00575336">
        <w:rPr>
          <w:rFonts w:ascii="Times New Roman" w:hAnsi="Times New Roman"/>
          <w:bCs/>
          <w:sz w:val="24"/>
          <w:szCs w:val="24"/>
        </w:rPr>
        <w:t>Hospital characteristics by procedure and trend in volume of procedures between 2010 and 2014.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98"/>
        <w:gridCol w:w="3336"/>
        <w:gridCol w:w="1200"/>
        <w:gridCol w:w="1200"/>
        <w:gridCol w:w="1200"/>
        <w:gridCol w:w="760"/>
      </w:tblGrid>
      <w:tr w:rsidR="00575336" w:rsidRPr="00575336" w:rsidTr="00575336">
        <w:trPr>
          <w:trHeight w:val="283"/>
        </w:trPr>
        <w:tc>
          <w:tcPr>
            <w:tcW w:w="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91D" w:rsidRPr="00575336" w:rsidRDefault="00E9491D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Decreased</w:t>
            </w:r>
            <w:proofErr w:type="spellEnd"/>
          </w:p>
          <w:p w:rsidR="00415E53" w:rsidRPr="00575336" w:rsidRDefault="00415E53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91D" w:rsidRPr="00575336" w:rsidRDefault="00E9491D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No change</w:t>
            </w:r>
          </w:p>
          <w:p w:rsidR="00415E53" w:rsidRPr="00575336" w:rsidRDefault="00415E53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91D" w:rsidRPr="00575336" w:rsidRDefault="00E9491D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Increased</w:t>
            </w:r>
            <w:proofErr w:type="spellEnd"/>
          </w:p>
          <w:p w:rsidR="00415E53" w:rsidRPr="00575336" w:rsidRDefault="00415E53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N (%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91D" w:rsidRPr="00575336" w:rsidRDefault="00E9491D" w:rsidP="008152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P-value</w:t>
            </w:r>
          </w:p>
        </w:tc>
      </w:tr>
      <w:tr w:rsidR="00575336" w:rsidRPr="00575336" w:rsidTr="00575336">
        <w:trPr>
          <w:trHeight w:val="283"/>
        </w:trPr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Colectom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4.7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4 (2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15.4 (83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5.2 (8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67.4 (86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136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 (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 (4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 (8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8 (57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2 (50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9 (48.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5 (39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5 (44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1 (43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0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8 (3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20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.4 (1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.6 (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.1 (13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180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Protectom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change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5.9 (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0.7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0 (2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6.6 (5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6.5 (5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4.5 (5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04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02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 (1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9 (7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 (9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8 (6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33 (50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6 (58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8 (29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11 (4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3 (32.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5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5 (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6 (2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893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.0 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.9 (1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8.9 (18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67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Esophagectom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3.0 (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4 (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.6 (6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5.8 (6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1.6 (3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5.0 (96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206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759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1 (3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1 (45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 (33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6 (45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 (37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 (66.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 (2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 (16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 (0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6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0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1 (0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479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8.0 (2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0.3 (3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6.9 (34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222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Gastrectom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4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4 (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1.0 (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9.0 (2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0.0 (2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2.5 (18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1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 (2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 (9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 (4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 (4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8 (51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1 (58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 (34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8 (38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9 (37.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2 (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0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7 (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3.0 (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7.4 (1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.0 (17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53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Pancreatectom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change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4.5 (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2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.3 (3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2.4 (2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9.6 (3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3.2 (48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10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 (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 (18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3 (31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5 (60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3 (5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 (35.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 (3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 (3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 (33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6 (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0 (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3 (1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9.1 (2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4.8 (2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7.7 (2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140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P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15.4 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1 (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4.8 (16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41.8 (86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91.8 (111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48.9 (699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85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 (2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 (13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 (4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 (4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4 (34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 (28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 (4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0 (51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7 (68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.0 (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.3 (1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8.6 (9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.7 (1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2.0 (1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7.4 (16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427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CAB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40.2 (1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3.3 (9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9.5 (6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93.6 (109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83.3 (54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30.8 (40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1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33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 (18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8 (64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 (33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 (5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 (3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 (50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 (27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 (3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 (16.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.6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.0 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.6 (7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47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0.4 (2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8.7 (1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0.2 (24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972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 xml:space="preserve">AAA </w:t>
            </w: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repa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10.5 (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9 (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.2 (5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4.3 (10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2.8 (7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6.6 (6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89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703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 (10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 (9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 (15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2 (68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6 (61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1 (58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 (21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1 (29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 (26.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4 (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.9 (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.2 (2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275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2.7 (1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.1 (2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1.2 (23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016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b/>
                <w:bCs/>
                <w:sz w:val="16"/>
                <w:szCs w:val="16"/>
              </w:rPr>
              <w:t>Carotid endarterec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 xml:space="preserve">       Volume change rate 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-15.9 (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-2.6 (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8.8 (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 xml:space="preserve">       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36.2 (15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243.4 (233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86.0 (156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 xml:space="preserve">      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75336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      Teach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1 (6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8 (9.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75336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      Private for </w:t>
            </w:r>
            <w:proofErr w:type="spellStart"/>
            <w:r w:rsidRPr="00575336">
              <w:rPr>
                <w:rFonts w:ascii="Times New Roman" w:hAnsi="Times New Roman"/>
                <w:i/>
                <w:iCs/>
                <w:sz w:val="16"/>
                <w:szCs w:val="16"/>
              </w:rPr>
              <w:t>profi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21 (72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22 (68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50 (56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75336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     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8 (2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45 (2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31 (34.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  <w:proofErr w:type="spellStart"/>
            <w:r w:rsidRPr="00575336">
              <w:rPr>
                <w:rFonts w:ascii="Times New Roman" w:hAnsi="Times New Roman"/>
                <w:sz w:val="16"/>
                <w:szCs w:val="16"/>
              </w:rPr>
              <w:t>Specializaton</w:t>
            </w:r>
            <w:proofErr w:type="spellEnd"/>
            <w:r w:rsidRPr="005753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5336">
              <w:rPr>
                <w:rFonts w:ascii="Times New Roman" w:hAnsi="Times New Roman"/>
                <w:sz w:val="16"/>
                <w:szCs w:val="16"/>
              </w:rPr>
              <w:t>degree</w:t>
            </w:r>
            <w:r w:rsidRPr="00575336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75336">
              <w:rPr>
                <w:rFonts w:ascii="Times New Roman" w:hAnsi="Times New Roman"/>
                <w:sz w:val="16"/>
                <w:szCs w:val="16"/>
              </w:rPr>
              <w:t>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53.0 (2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48.0 (28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45.3 (23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386</w:t>
            </w:r>
          </w:p>
        </w:tc>
      </w:tr>
      <w:tr w:rsidR="00575336" w:rsidRPr="00575336" w:rsidTr="003A6920">
        <w:trPr>
          <w:trHeight w:val="283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920" w:rsidRPr="00575336" w:rsidRDefault="003A6920" w:rsidP="003A6920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 xml:space="preserve">     Attraction </w:t>
            </w:r>
            <w:proofErr w:type="spellStart"/>
            <w:r w:rsidRPr="00575336">
              <w:rPr>
                <w:rFonts w:ascii="Times New Roman" w:hAnsi="Times New Roman"/>
                <w:sz w:val="16"/>
                <w:szCs w:val="16"/>
              </w:rPr>
              <w:t>rate</w:t>
            </w:r>
            <w:r w:rsidRPr="00575336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75336">
              <w:rPr>
                <w:rFonts w:ascii="Times New Roman" w:hAnsi="Times New Roman"/>
                <w:sz w:val="16"/>
                <w:szCs w:val="16"/>
              </w:rPr>
              <w:t>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20.5 (2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20.9 (19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8.1 (18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920" w:rsidRPr="00575336" w:rsidRDefault="003A6920" w:rsidP="003A6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536</w:t>
            </w:r>
          </w:p>
        </w:tc>
      </w:tr>
      <w:tr w:rsidR="00575336" w:rsidRPr="00575336" w:rsidTr="003A6920">
        <w:trPr>
          <w:trHeight w:val="283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3A6920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 xml:space="preserve">Hip Fracture </w:t>
            </w: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repa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796771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olume change </w:t>
            </w:r>
            <w:r w:rsidR="00E9491D"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er year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-12.1 (1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.6 (4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0.7 (14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olume of procedures,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30.3 (41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40.6 (43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12.3 (331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Teach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 (6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6 (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 (4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>Private</w:t>
            </w:r>
            <w:proofErr w:type="spellEnd"/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fr-FR" w:eastAsia="fr-FR"/>
              </w:rPr>
              <w:t xml:space="preserve"> for prof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3 (5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6 (25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 (31.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3A6920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</w:pPr>
            <w:r w:rsidRPr="0057533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fr-FR"/>
              </w:rPr>
              <w:t>Public or private non-for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1 (3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6 (69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8 (63.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pecializato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gre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a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.8 (8.0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.6 (7.5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.8 (6.3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575336" w:rsidRPr="00575336" w:rsidTr="00575336">
        <w:trPr>
          <w:trHeight w:val="283"/>
        </w:trPr>
        <w:tc>
          <w:tcPr>
            <w:tcW w:w="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ttraction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te</w:t>
            </w:r>
            <w:r w:rsidRPr="00575336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fr-FR" w:eastAsia="fr-FR"/>
              </w:rPr>
              <w:t>b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(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.0 (13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.1 (12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.0 (9.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91D" w:rsidRPr="00575336" w:rsidRDefault="00E9491D" w:rsidP="00E949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575336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0.583</w:t>
            </w:r>
          </w:p>
        </w:tc>
      </w:tr>
    </w:tbl>
    <w:p w:rsidR="00B44237" w:rsidRPr="00575336" w:rsidRDefault="00B44237" w:rsidP="00B44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OLE_LINK7"/>
      <w:bookmarkStart w:id="1" w:name="OLE_LINK8"/>
      <w:proofErr w:type="gramStart"/>
      <w:r w:rsidRPr="00575336">
        <w:rPr>
          <w:rFonts w:ascii="Times New Roman" w:hAnsi="Times New Roman"/>
          <w:sz w:val="20"/>
          <w:vertAlign w:val="superscript"/>
          <w:lang w:val="en-GB"/>
        </w:rPr>
        <w:t>a</w:t>
      </w:r>
      <w:proofErr w:type="gramEnd"/>
      <w:r w:rsidRPr="00575336">
        <w:rPr>
          <w:rFonts w:ascii="Times New Roman" w:hAnsi="Times New Roman"/>
          <w:sz w:val="20"/>
          <w:szCs w:val="20"/>
          <w:lang w:val="en-GB"/>
        </w:rPr>
        <w:t xml:space="preserve"> Proportion of stays for each studied procedure in the surgical department (expressed as a percentage)</w:t>
      </w:r>
    </w:p>
    <w:p w:rsidR="00B44237" w:rsidRPr="00575336" w:rsidRDefault="00B44237" w:rsidP="00B44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575336">
        <w:rPr>
          <w:rFonts w:ascii="Times New Roman" w:hAnsi="Times New Roman"/>
          <w:sz w:val="20"/>
          <w:vertAlign w:val="superscript"/>
          <w:lang w:val="en-GB"/>
        </w:rPr>
        <w:lastRenderedPageBreak/>
        <w:t>b</w:t>
      </w:r>
      <w:proofErr w:type="gramEnd"/>
      <w:r w:rsidRPr="00575336">
        <w:rPr>
          <w:rFonts w:ascii="Times New Roman" w:hAnsi="Times New Roman"/>
          <w:sz w:val="20"/>
          <w:szCs w:val="20"/>
          <w:lang w:val="en-GB"/>
        </w:rPr>
        <w:t xml:space="preserve"> Proportion of patients living in another geographical area that the one of hospital location where they underwent each studied procedure (expressed as a percentage)</w:t>
      </w:r>
    </w:p>
    <w:p w:rsidR="00B44237" w:rsidRPr="00575336" w:rsidRDefault="00B44237" w:rsidP="00B44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75336">
        <w:rPr>
          <w:rFonts w:ascii="Times New Roman" w:hAnsi="Times New Roman"/>
          <w:sz w:val="20"/>
          <w:szCs w:val="20"/>
          <w:lang w:val="en-GB"/>
        </w:rPr>
        <w:t>PCI percutaneous coronary intervention, CABG coronary-artery bypass grafting, AAA abdominal aortic aneurysm</w:t>
      </w:r>
    </w:p>
    <w:bookmarkEnd w:id="0"/>
    <w:bookmarkEnd w:id="1"/>
    <w:p w:rsidR="00146BE3" w:rsidRPr="00B44237" w:rsidRDefault="00146BE3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16"/>
          <w:lang w:val="en-GB"/>
        </w:rPr>
      </w:pPr>
    </w:p>
    <w:p w:rsidR="001E387A" w:rsidRDefault="001E387A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1E387A" w:rsidRDefault="001E387A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1E387A" w:rsidRDefault="001E387A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  <w:sectPr w:rsidR="001E387A" w:rsidSect="00E9491D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863F86" w:rsidRDefault="00E72346" w:rsidP="00E72346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7366719" cy="4143600"/>
            <wp:effectExtent l="0" t="0" r="5715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E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6719" cy="41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9A2" w:rsidRPr="00575336" w:rsidRDefault="00863F86" w:rsidP="007A39A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75336">
        <w:rPr>
          <w:rFonts w:ascii="Times New Roman" w:hAnsi="Times New Roman"/>
          <w:b/>
          <w:bCs/>
          <w:sz w:val="24"/>
          <w:szCs w:val="24"/>
        </w:rPr>
        <w:t>Figure E</w:t>
      </w:r>
      <w:r w:rsidR="00E70DBC" w:rsidRPr="00575336">
        <w:rPr>
          <w:rFonts w:ascii="Times New Roman" w:hAnsi="Times New Roman"/>
          <w:b/>
          <w:bCs/>
          <w:sz w:val="24"/>
          <w:szCs w:val="24"/>
        </w:rPr>
        <w:t>2</w:t>
      </w:r>
      <w:r w:rsidRPr="0057533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02609" w:rsidRPr="00575336">
        <w:rPr>
          <w:rFonts w:ascii="Times New Roman" w:hAnsi="Times New Roman"/>
          <w:sz w:val="24"/>
          <w:szCs w:val="24"/>
        </w:rPr>
        <w:t xml:space="preserve">Reoperation difference and </w:t>
      </w:r>
      <w:r w:rsidR="00C51287" w:rsidRPr="00575336">
        <w:rPr>
          <w:rFonts w:ascii="Times New Roman" w:hAnsi="Times New Roman"/>
          <w:sz w:val="24"/>
          <w:szCs w:val="24"/>
          <w:lang w:val="en-GB"/>
        </w:rPr>
        <w:t xml:space="preserve">individual hospital </w:t>
      </w:r>
      <w:r w:rsidR="00202609" w:rsidRPr="00575336">
        <w:rPr>
          <w:rFonts w:ascii="Times New Roman" w:hAnsi="Times New Roman"/>
          <w:sz w:val="24"/>
          <w:szCs w:val="24"/>
        </w:rPr>
        <w:t>learning effect between volume trend groups according to procedures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="00202609"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02609" w:rsidRPr="00575336">
        <w:rPr>
          <w:rFonts w:ascii="Times New Roman" w:hAnsi="Times New Roman"/>
          <w:sz w:val="24"/>
          <w:szCs w:val="24"/>
        </w:rPr>
        <w:t>between</w:t>
      </w:r>
      <w:proofErr w:type="gramEnd"/>
      <w:r w:rsidR="00202609" w:rsidRPr="00575336">
        <w:rPr>
          <w:rFonts w:ascii="Times New Roman" w:hAnsi="Times New Roman"/>
          <w:sz w:val="24"/>
          <w:szCs w:val="24"/>
        </w:rPr>
        <w:t xml:space="preserve"> 2010 and 2014.</w:t>
      </w:r>
      <w:r w:rsidR="00AD760D" w:rsidRPr="00575336">
        <w:rPr>
          <w:rFonts w:ascii="Times New Roman" w:hAnsi="Times New Roman"/>
          <w:bCs/>
          <w:sz w:val="24"/>
          <w:szCs w:val="24"/>
        </w:rPr>
        <w:t xml:space="preserve"> </w:t>
      </w:r>
      <w:r w:rsidR="00202609" w:rsidRPr="00575336">
        <w:rPr>
          <w:rFonts w:ascii="Times New Roman" w:hAnsi="Times New Roman"/>
          <w:bCs/>
          <w:sz w:val="24"/>
          <w:szCs w:val="24"/>
        </w:rPr>
        <w:t>CABG coronary artery bypass grafting</w:t>
      </w:r>
      <w:r w:rsidR="00265B94" w:rsidRPr="00575336">
        <w:rPr>
          <w:rFonts w:ascii="Times New Roman" w:hAnsi="Times New Roman"/>
          <w:bCs/>
          <w:sz w:val="24"/>
          <w:szCs w:val="24"/>
        </w:rPr>
        <w:t>.</w:t>
      </w:r>
      <w:r w:rsidR="00202609" w:rsidRPr="00575336">
        <w:rPr>
          <w:rFonts w:ascii="Times New Roman" w:hAnsi="Times New Roman"/>
          <w:bCs/>
          <w:sz w:val="24"/>
          <w:szCs w:val="24"/>
        </w:rPr>
        <w:t xml:space="preserve"> AAA abdominal aortic aneurysm</w:t>
      </w:r>
      <w:r w:rsidR="00265B94" w:rsidRPr="00575336">
        <w:rPr>
          <w:rFonts w:ascii="Times New Roman" w:hAnsi="Times New Roman"/>
          <w:bCs/>
          <w:sz w:val="24"/>
          <w:szCs w:val="24"/>
        </w:rPr>
        <w:t>.</w:t>
      </w:r>
      <w:r w:rsidR="00202609" w:rsidRPr="00575336">
        <w:rPr>
          <w:rFonts w:ascii="Times New Roman" w:hAnsi="Times New Roman"/>
          <w:bCs/>
          <w:sz w:val="24"/>
          <w:szCs w:val="24"/>
        </w:rPr>
        <w:t xml:space="preserve"> PCI percutaneous coronary intervention.</w:t>
      </w:r>
      <w:r w:rsidR="00202609"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647D9" w:rsidRPr="00575336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Comparison of patient reoperation across hospitals by comparing hospitals with increasing or decreasing volume with hospitals with unchanged volume. </w:t>
      </w:r>
      <w:r w:rsidR="00C647D9" w:rsidRPr="00575336">
        <w:rPr>
          <w:rFonts w:ascii="Times New Roman" w:hAnsi="Times New Roman"/>
          <w:sz w:val="24"/>
          <w:szCs w:val="24"/>
        </w:rPr>
        <w:t xml:space="preserve">Hazard-ratios estimated from Fine and Gray’s competing risk model considering patient characteristics (age. gender. </w:t>
      </w:r>
      <w:proofErr w:type="spellStart"/>
      <w:r w:rsidR="00C647D9" w:rsidRPr="00575336">
        <w:rPr>
          <w:rFonts w:ascii="Times New Roman" w:hAnsi="Times New Roman"/>
          <w:sz w:val="24"/>
          <w:szCs w:val="24"/>
        </w:rPr>
        <w:t>Elixhauser</w:t>
      </w:r>
      <w:proofErr w:type="spellEnd"/>
      <w:r w:rsidR="00C647D9" w:rsidRPr="00575336">
        <w:rPr>
          <w:rFonts w:ascii="Times New Roman" w:hAnsi="Times New Roman"/>
          <w:sz w:val="24"/>
          <w:szCs w:val="24"/>
        </w:rPr>
        <w:t xml:space="preserve"> list of comorbidities. </w:t>
      </w:r>
      <w:proofErr w:type="gramStart"/>
      <w:r w:rsidR="00C647D9" w:rsidRPr="00575336">
        <w:rPr>
          <w:rFonts w:ascii="Times New Roman" w:hAnsi="Times New Roman"/>
          <w:sz w:val="24"/>
          <w:szCs w:val="24"/>
        </w:rPr>
        <w:t>type</w:t>
      </w:r>
      <w:proofErr w:type="gramEnd"/>
      <w:r w:rsidR="00C647D9" w:rsidRPr="00575336">
        <w:rPr>
          <w:rFonts w:ascii="Times New Roman" w:hAnsi="Times New Roman"/>
          <w:sz w:val="24"/>
          <w:szCs w:val="24"/>
        </w:rPr>
        <w:t xml:space="preserve"> and year of procedure. </w:t>
      </w:r>
      <w:proofErr w:type="gramStart"/>
      <w:r w:rsidR="00C647D9" w:rsidRPr="00575336">
        <w:rPr>
          <w:rFonts w:ascii="Times New Roman" w:hAnsi="Times New Roman"/>
          <w:sz w:val="24"/>
          <w:szCs w:val="24"/>
        </w:rPr>
        <w:t>transfer</w:t>
      </w:r>
      <w:proofErr w:type="gramEnd"/>
      <w:r w:rsidR="00C647D9" w:rsidRPr="0057533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C647D9" w:rsidRPr="00575336">
        <w:rPr>
          <w:rFonts w:ascii="Times New Roman" w:hAnsi="Times New Roman"/>
          <w:sz w:val="24"/>
          <w:szCs w:val="24"/>
        </w:rPr>
        <w:t>emergency</w:t>
      </w:r>
      <w:proofErr w:type="gramEnd"/>
      <w:r w:rsidR="00C647D9" w:rsidRPr="00575336">
        <w:rPr>
          <w:rFonts w:ascii="Times New Roman" w:hAnsi="Times New Roman"/>
          <w:sz w:val="24"/>
          <w:szCs w:val="24"/>
        </w:rPr>
        <w:t xml:space="preserve"> admission. </w:t>
      </w:r>
      <w:proofErr w:type="gramStart"/>
      <w:r w:rsidR="00C647D9" w:rsidRPr="00575336">
        <w:rPr>
          <w:rFonts w:ascii="Times New Roman" w:hAnsi="Times New Roman"/>
          <w:sz w:val="24"/>
          <w:szCs w:val="24"/>
        </w:rPr>
        <w:t>and</w:t>
      </w:r>
      <w:proofErr w:type="gramEnd"/>
      <w:r w:rsidR="00C647D9" w:rsidRPr="00575336">
        <w:rPr>
          <w:rFonts w:ascii="Times New Roman" w:hAnsi="Times New Roman"/>
          <w:sz w:val="24"/>
          <w:szCs w:val="24"/>
        </w:rPr>
        <w:t xml:space="preserve"> median income) and hospital characteristics (hospital status. volume of procedures. specialization degree. and attraction rate). The clustering effect of patients within hospitals was taken into account with robust variance estimator.</w:t>
      </w:r>
    </w:p>
    <w:p w:rsidR="007A39A2" w:rsidRPr="00575336" w:rsidRDefault="00C647D9" w:rsidP="007A39A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575336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b</w:t>
      </w:r>
      <w:proofErr w:type="gramEnd"/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Analyse to determine if reoperation improved or deteriorated over time within hospital that increased or decreased its volume. </w:t>
      </w:r>
      <w:r w:rsidRPr="00575336">
        <w:rPr>
          <w:rFonts w:ascii="Times New Roman" w:hAnsi="Times New Roman"/>
          <w:sz w:val="24"/>
          <w:szCs w:val="24"/>
          <w:lang w:val="en-GB"/>
        </w:rPr>
        <w:t>The ratio of hazard ratio (RHR) compare the change in the reoperation rate between two groups. A RHR greater than 1 suggests that the increase of reoperation over time was greater in hospitals experiencing volume increase/decrease than in hospitals with unchanged volume</w:t>
      </w:r>
    </w:p>
    <w:p w:rsidR="00202609" w:rsidRDefault="00202609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7A39A2" w:rsidRPr="007A39A2" w:rsidRDefault="007A39A2" w:rsidP="00863F8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863F86" w:rsidRDefault="008A2128" w:rsidP="008A2128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7366719" cy="4143600"/>
            <wp:effectExtent l="0" t="0" r="5715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6719" cy="41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609" w:rsidRPr="00575336" w:rsidRDefault="00202609" w:rsidP="0020260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575336">
        <w:rPr>
          <w:rFonts w:ascii="Times New Roman" w:hAnsi="Times New Roman"/>
          <w:b/>
          <w:bCs/>
          <w:sz w:val="24"/>
          <w:szCs w:val="24"/>
        </w:rPr>
        <w:t>Figure E</w:t>
      </w:r>
      <w:r w:rsidR="00E70DBC" w:rsidRPr="00575336">
        <w:rPr>
          <w:rFonts w:ascii="Times New Roman" w:hAnsi="Times New Roman"/>
          <w:b/>
          <w:bCs/>
          <w:sz w:val="24"/>
          <w:szCs w:val="24"/>
        </w:rPr>
        <w:t>3</w:t>
      </w:r>
      <w:r w:rsidRPr="00575336">
        <w:rPr>
          <w:rFonts w:ascii="Times New Roman" w:hAnsi="Times New Roman"/>
          <w:sz w:val="24"/>
          <w:szCs w:val="24"/>
        </w:rPr>
        <w:t xml:space="preserve"> Unplanned hospital readmission difference and </w:t>
      </w:r>
      <w:r w:rsidR="00C51287" w:rsidRPr="00575336">
        <w:rPr>
          <w:rFonts w:ascii="Times New Roman" w:hAnsi="Times New Roman"/>
          <w:sz w:val="24"/>
          <w:szCs w:val="24"/>
          <w:lang w:val="en-GB"/>
        </w:rPr>
        <w:t xml:space="preserve">individual hospital </w:t>
      </w:r>
      <w:r w:rsidRPr="00575336">
        <w:rPr>
          <w:rFonts w:ascii="Times New Roman" w:hAnsi="Times New Roman"/>
          <w:sz w:val="24"/>
          <w:szCs w:val="24"/>
        </w:rPr>
        <w:t>learning effect between volume trend groups according to procedures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</w:rPr>
        <w:t>between</w:t>
      </w:r>
      <w:proofErr w:type="gramEnd"/>
      <w:r w:rsidRPr="00575336">
        <w:rPr>
          <w:rFonts w:ascii="Times New Roman" w:hAnsi="Times New Roman"/>
          <w:sz w:val="24"/>
          <w:szCs w:val="24"/>
        </w:rPr>
        <w:t xml:space="preserve"> 2010 and 2014.</w:t>
      </w:r>
    </w:p>
    <w:p w:rsidR="007A12FF" w:rsidRPr="00C647D9" w:rsidRDefault="00202609" w:rsidP="0020260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7A12FF" w:rsidRPr="00C647D9" w:rsidSect="008D7EA6">
          <w:pgSz w:w="16838" w:h="11906" w:orient="landscape"/>
          <w:pgMar w:top="720" w:right="720" w:bottom="720" w:left="720" w:header="709" w:footer="709" w:gutter="0"/>
          <w:lnNumType w:countBy="1"/>
          <w:cols w:space="708"/>
          <w:docGrid w:linePitch="360"/>
        </w:sectPr>
      </w:pPr>
      <w:r w:rsidRPr="00575336">
        <w:rPr>
          <w:rFonts w:ascii="Times New Roman" w:hAnsi="Times New Roman"/>
          <w:bCs/>
          <w:sz w:val="24"/>
          <w:szCs w:val="24"/>
        </w:rPr>
        <w:t>CABG coronary artery bypass grafting</w:t>
      </w:r>
      <w:r w:rsidR="00265B94" w:rsidRPr="00575336">
        <w:rPr>
          <w:rFonts w:ascii="Times New Roman" w:hAnsi="Times New Roman"/>
          <w:bCs/>
          <w:sz w:val="24"/>
          <w:szCs w:val="24"/>
        </w:rPr>
        <w:t>.</w:t>
      </w:r>
      <w:r w:rsidRPr="00575336">
        <w:rPr>
          <w:rFonts w:ascii="Times New Roman" w:hAnsi="Times New Roman"/>
          <w:bCs/>
          <w:sz w:val="24"/>
          <w:szCs w:val="24"/>
        </w:rPr>
        <w:t xml:space="preserve"> AAA abdominal aortic aneurysm</w:t>
      </w:r>
      <w:r w:rsidR="00265B94" w:rsidRPr="00575336">
        <w:rPr>
          <w:rFonts w:ascii="Times New Roman" w:hAnsi="Times New Roman"/>
          <w:bCs/>
          <w:sz w:val="24"/>
          <w:szCs w:val="24"/>
        </w:rPr>
        <w:t>.</w:t>
      </w:r>
      <w:r w:rsidRPr="00575336">
        <w:rPr>
          <w:rFonts w:ascii="Times New Roman" w:hAnsi="Times New Roman"/>
          <w:bCs/>
          <w:sz w:val="24"/>
          <w:szCs w:val="24"/>
        </w:rPr>
        <w:t xml:space="preserve"> PCI percutaneous coronary intervention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575336">
        <w:rPr>
          <w:rFonts w:ascii="Times New Roman" w:hAnsi="Times New Roman"/>
          <w:sz w:val="24"/>
          <w:szCs w:val="24"/>
        </w:rPr>
        <w:t xml:space="preserve"> Hazard-ratios estimated from Fine and Gray’s competing risk model considering patient characteristics (age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gender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75336">
        <w:rPr>
          <w:rFonts w:ascii="Times New Roman" w:hAnsi="Times New Roman"/>
          <w:sz w:val="24"/>
          <w:szCs w:val="24"/>
        </w:rPr>
        <w:t>Elixhauser</w:t>
      </w:r>
      <w:proofErr w:type="spellEnd"/>
      <w:r w:rsidRPr="00575336">
        <w:rPr>
          <w:rFonts w:ascii="Times New Roman" w:hAnsi="Times New Roman"/>
          <w:sz w:val="24"/>
          <w:szCs w:val="24"/>
        </w:rPr>
        <w:t xml:space="preserve"> list of comorbidities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</w:rPr>
        <w:t>type</w:t>
      </w:r>
      <w:proofErr w:type="gramEnd"/>
      <w:r w:rsidRPr="00575336">
        <w:rPr>
          <w:rFonts w:ascii="Times New Roman" w:hAnsi="Times New Roman"/>
          <w:sz w:val="24"/>
          <w:szCs w:val="24"/>
        </w:rPr>
        <w:t xml:space="preserve"> and year of procedure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</w:rPr>
        <w:t>transfer</w:t>
      </w:r>
      <w:proofErr w:type="gramEnd"/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</w:rPr>
        <w:t>emergency</w:t>
      </w:r>
      <w:proofErr w:type="gramEnd"/>
      <w:r w:rsidRPr="00575336">
        <w:rPr>
          <w:rFonts w:ascii="Times New Roman" w:hAnsi="Times New Roman"/>
          <w:sz w:val="24"/>
          <w:szCs w:val="24"/>
        </w:rPr>
        <w:t xml:space="preserve"> admission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75336">
        <w:rPr>
          <w:rFonts w:ascii="Times New Roman" w:hAnsi="Times New Roman"/>
          <w:sz w:val="24"/>
          <w:szCs w:val="24"/>
        </w:rPr>
        <w:t>and</w:t>
      </w:r>
      <w:proofErr w:type="gramEnd"/>
      <w:r w:rsidRPr="00575336">
        <w:rPr>
          <w:rFonts w:ascii="Times New Roman" w:hAnsi="Times New Roman"/>
          <w:sz w:val="24"/>
          <w:szCs w:val="24"/>
        </w:rPr>
        <w:t xml:space="preserve"> median income) and hospital characteristics (hospital status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volume of procedures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specialization degree</w:t>
      </w:r>
      <w:r w:rsidR="00265B94" w:rsidRPr="00575336">
        <w:rPr>
          <w:rFonts w:ascii="Times New Roman" w:hAnsi="Times New Roman"/>
          <w:sz w:val="24"/>
          <w:szCs w:val="24"/>
        </w:rPr>
        <w:t>.</w:t>
      </w:r>
      <w:r w:rsidRPr="00575336">
        <w:rPr>
          <w:rFonts w:ascii="Times New Roman" w:hAnsi="Times New Roman"/>
          <w:sz w:val="24"/>
          <w:szCs w:val="24"/>
        </w:rPr>
        <w:t xml:space="preserve"> and attraction rate). The clustering effect of patients within hospitals was taken into account with robust variance estimator.</w:t>
      </w:r>
      <w:r w:rsidR="00AD760D" w:rsidRPr="0057533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A39A2" w:rsidRPr="00575336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gramEnd"/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Comparison of patient </w:t>
      </w:r>
      <w:r w:rsidR="007A39A2" w:rsidRPr="00575336">
        <w:rPr>
          <w:rFonts w:ascii="Times New Roman" w:hAnsi="Times New Roman"/>
          <w:sz w:val="24"/>
          <w:szCs w:val="24"/>
        </w:rPr>
        <w:t>unplanned hospital readmission</w:t>
      </w:r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across hospitals </w:t>
      </w:r>
      <w:r w:rsidR="007A39A2" w:rsidRPr="00575336">
        <w:rPr>
          <w:rFonts w:ascii="Times New Roman" w:hAnsi="Times New Roman"/>
          <w:sz w:val="24"/>
          <w:szCs w:val="24"/>
          <w:lang w:val="en-GB"/>
        </w:rPr>
        <w:lastRenderedPageBreak/>
        <w:t xml:space="preserve">by comparing hospitals with increasing or decreasing volume with hospitals with unchanged volume. </w:t>
      </w:r>
      <w:proofErr w:type="gramStart"/>
      <w:r w:rsidR="007A39A2" w:rsidRPr="00575336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proofErr w:type="gramEnd"/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Analyse to determine if </w:t>
      </w:r>
      <w:r w:rsidR="007A39A2" w:rsidRPr="00575336">
        <w:rPr>
          <w:rFonts w:ascii="Times New Roman" w:hAnsi="Times New Roman"/>
          <w:sz w:val="24"/>
          <w:szCs w:val="24"/>
        </w:rPr>
        <w:t>unplanned hospital readmission</w:t>
      </w:r>
      <w:r w:rsidR="007A39A2" w:rsidRPr="00575336">
        <w:rPr>
          <w:rFonts w:ascii="Times New Roman" w:hAnsi="Times New Roman"/>
          <w:sz w:val="24"/>
          <w:szCs w:val="24"/>
          <w:lang w:val="en-GB"/>
        </w:rPr>
        <w:t xml:space="preserve"> improved or deteriorated over time within hospital that increased or decreased its volume. </w:t>
      </w:r>
      <w:r w:rsidR="00C647D9" w:rsidRPr="00575336">
        <w:rPr>
          <w:rFonts w:ascii="Times New Roman" w:hAnsi="Times New Roman"/>
          <w:sz w:val="24"/>
          <w:szCs w:val="24"/>
          <w:lang w:val="en-GB"/>
        </w:rPr>
        <w:t>The ratio of hazard ratio (RHR) compare the change in the unplanned readmission rate between two groups. A RHR greater than 1 suggests that the increase of readmission over time was greater in hospitals experiencing volume increase/decrease than in hospitals with unchanged volume</w:t>
      </w:r>
      <w:r w:rsidR="00C647D9" w:rsidRPr="00C647D9">
        <w:rPr>
          <w:rFonts w:ascii="Times New Roman" w:hAnsi="Times New Roman"/>
          <w:color w:val="FF0000"/>
          <w:sz w:val="24"/>
          <w:szCs w:val="24"/>
          <w:lang w:val="en-GB"/>
        </w:rPr>
        <w:t>.</w:t>
      </w:r>
    </w:p>
    <w:p w:rsidR="0004684F" w:rsidRPr="00575336" w:rsidRDefault="0004684F" w:rsidP="0020260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75336">
        <w:rPr>
          <w:rFonts w:ascii="Times New Roman" w:hAnsi="Times New Roman"/>
          <w:sz w:val="24"/>
          <w:szCs w:val="24"/>
          <w:lang w:val="en-GB"/>
        </w:rPr>
        <w:lastRenderedPageBreak/>
        <w:t>Table E2 – Outcome difference and</w:t>
      </w:r>
      <w:r w:rsidR="00C51287" w:rsidRPr="00575336">
        <w:rPr>
          <w:rFonts w:ascii="Times New Roman" w:hAnsi="Times New Roman"/>
          <w:sz w:val="24"/>
          <w:szCs w:val="24"/>
          <w:lang w:val="en-GB"/>
        </w:rPr>
        <w:t xml:space="preserve"> individual hospital</w:t>
      </w:r>
      <w:r w:rsidRPr="00575336">
        <w:rPr>
          <w:rFonts w:ascii="Times New Roman" w:hAnsi="Times New Roman"/>
          <w:sz w:val="24"/>
          <w:szCs w:val="24"/>
          <w:lang w:val="en-GB"/>
        </w:rPr>
        <w:t xml:space="preserve"> learning effect between hospital groups according to trends in procedures volume from 2010 to 2014</w:t>
      </w:r>
    </w:p>
    <w:tbl>
      <w:tblPr>
        <w:tblStyle w:val="Grilledutableau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275"/>
        <w:gridCol w:w="1276"/>
        <w:gridCol w:w="1276"/>
        <w:gridCol w:w="1417"/>
      </w:tblGrid>
      <w:tr w:rsidR="00575336" w:rsidRPr="00575336" w:rsidTr="00575336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</w:tcPr>
          <w:p w:rsidR="0004684F" w:rsidRPr="00575336" w:rsidRDefault="0004684F" w:rsidP="00202609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Mortalit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Reoper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Readmission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tcBorders>
              <w:bottom w:val="single" w:sz="4" w:space="0" w:color="auto"/>
            </w:tcBorders>
          </w:tcPr>
          <w:p w:rsidR="0004684F" w:rsidRPr="00575336" w:rsidRDefault="0004684F" w:rsidP="0004684F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Difference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Learning effect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Difference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Learning effect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Difference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Learning effect</w:t>
            </w:r>
          </w:p>
          <w:p w:rsidR="0004684F" w:rsidRPr="00575336" w:rsidRDefault="0004684F" w:rsidP="00046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75336">
              <w:rPr>
                <w:rFonts w:ascii="Times New Roman" w:hAnsi="Times New Roman"/>
                <w:b/>
                <w:sz w:val="16"/>
                <w:szCs w:val="16"/>
              </w:rPr>
              <w:t>HR [95%CI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7A12F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Colectomy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046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046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046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046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A12FF" w:rsidRPr="00575336" w:rsidRDefault="007A12FF" w:rsidP="00046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4 [0.93 1.17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5 1.08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2 1.09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6 1.03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3 1.07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6 1.04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8 [0.97 1.21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92 1.05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2 1.09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94 1.02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4 1.09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8 1.05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7A12FF" w:rsidRPr="00575336" w:rsidRDefault="007A12FF" w:rsidP="007A12F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>Proctectomy</w:t>
            </w:r>
            <w:proofErr w:type="spellEnd"/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 xml:space="preserve"> (ref = Unchanged volume)</w:t>
            </w:r>
          </w:p>
        </w:tc>
        <w:tc>
          <w:tcPr>
            <w:tcW w:w="1276" w:type="dxa"/>
            <w:vAlign w:val="center"/>
          </w:tcPr>
          <w:p w:rsidR="007A12FF" w:rsidRPr="00575336" w:rsidRDefault="007A12FF" w:rsidP="00237A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A12FF" w:rsidRPr="00575336" w:rsidRDefault="007A12FF" w:rsidP="00237A1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:rsidR="007A12FF" w:rsidRPr="00575336" w:rsidRDefault="007A12FF" w:rsidP="00237A1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A12FF" w:rsidRPr="00575336" w:rsidRDefault="007A12FF" w:rsidP="00237A1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7A12FF" w:rsidRPr="00575336" w:rsidRDefault="007A12FF" w:rsidP="00237A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82 1.19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85 1.05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2 [0.79 1.0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94 1.03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91 1.08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93 1.02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6 [0.79 1.1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5 [0.92 1.20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1 [0.78 1.0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93 1.05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86 1.04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4 1.05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7A12FF" w:rsidRPr="00575336" w:rsidRDefault="007A12FF" w:rsidP="007A12F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>Esophagectomy</w:t>
            </w:r>
            <w:proofErr w:type="spellEnd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A12FF" w:rsidRPr="00575336" w:rsidRDefault="007A12FF" w:rsidP="007A12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69 [0.35 1.3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65 [0.51 0.83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0 [0.45 1.09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9 [0.60 1.05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56 [1.08 2.25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80 1.28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2 [0.62 1.3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75 1.26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4 [0.72 1.24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6 [0.84 1.10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6 [0.90 1.49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4 [0.91 1.20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7A12FF" w:rsidRPr="00575336" w:rsidRDefault="007A12FF" w:rsidP="007A12F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Gastrectomy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1 [0.66 1.25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81 1.25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89 [0.73 1.08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6 [0.82 1.11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83 1.10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2 [0.90 1.15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1 [0.89 1.39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88 1.15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86 1.14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4 [0.95 1.13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87 1.10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4 1.10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7A12FF" w:rsidRPr="00575336" w:rsidRDefault="007A12FF" w:rsidP="007A12F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>Pancreatectomy</w:t>
            </w:r>
            <w:proofErr w:type="spellEnd"/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39 [1.02 1.90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9 [0.90 1.32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1 [0.73 1.12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0 [0.98 1.23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82 1.14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8 [0.98 1.19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190FE8" w:rsidRPr="00575336" w:rsidRDefault="00190FE8" w:rsidP="00190F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47 [0.95 2.27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78 1.16]</w:t>
            </w:r>
          </w:p>
        </w:tc>
        <w:tc>
          <w:tcPr>
            <w:tcW w:w="1275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9 [0.96 1.46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3 [0.84 1.03]</w:t>
            </w:r>
          </w:p>
        </w:tc>
        <w:tc>
          <w:tcPr>
            <w:tcW w:w="1276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7 [0.90 1.28]</w:t>
            </w:r>
          </w:p>
        </w:tc>
        <w:tc>
          <w:tcPr>
            <w:tcW w:w="1417" w:type="dxa"/>
          </w:tcPr>
          <w:p w:rsidR="00190FE8" w:rsidRPr="00575336" w:rsidRDefault="00190FE8" w:rsidP="00190FE8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2 [0.82 1.03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7A12FF" w:rsidRPr="00575336" w:rsidRDefault="007A12FF" w:rsidP="007A12FF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PCI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7A12FF" w:rsidRPr="00575336" w:rsidRDefault="007A12FF" w:rsidP="007A12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5 [0.90 1.21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89 1.05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8 [0.90 1.30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5 [1.00 1.11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85 1.17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91 1.05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3 [0.92 1.40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4 [0.95 1.13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89 [0.72 1.09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94 1.03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89 [0.75 1.06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7 1.05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CABG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5 [0.48 1.17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81 1.26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1 [0.53 0.94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1 [0.53 0.94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6 [0.91 1.22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6 [0.91 1.22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6 [0.59 2.28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3 [0.82 1.30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43 [0.22 0.82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53 [1.30 1.81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53 [1.30 1.81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6 [0.96 1.17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AAA repair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2 [0.65 1.32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1 [0.86 1.45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8 [0.87 1.35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3 [0.81 1.06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3 [0.87 1.23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2 [0.90 1.14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58 1.67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85 [0.61 1.18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24 [0.94 1.64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78 [0.64 0.96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8 [0.89 1.31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85 1.07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Carotid endarterectomy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23 [0.99 1.53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8 [0.86 1.11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6 [0.80 1.17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2 [0.95 1.10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3 [1.01 1.27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9 [0.93 1.04]</w:t>
            </w: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19 [0.81 1.74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78 1.22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31 [1.07 1.61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4 [0.91 1.20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34 [1.16 1.56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3 1.09]</w:t>
            </w:r>
          </w:p>
        </w:tc>
      </w:tr>
      <w:tr w:rsidR="00575336" w:rsidRPr="00575336" w:rsidTr="00575336">
        <w:trPr>
          <w:trHeight w:val="283"/>
        </w:trPr>
        <w:tc>
          <w:tcPr>
            <w:tcW w:w="3828" w:type="dxa"/>
            <w:gridSpan w:val="2"/>
            <w:vAlign w:val="center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 xml:space="preserve">Hip fracture repair </w:t>
            </w: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(ref = Unchanged volume)</w:t>
            </w: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75336" w:rsidRPr="00575336" w:rsidRDefault="00575336" w:rsidP="00575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5336" w:rsidRPr="00575336" w:rsidTr="00575336">
        <w:trPr>
          <w:trHeight w:val="283"/>
        </w:trPr>
        <w:tc>
          <w:tcPr>
            <w:tcW w:w="2552" w:type="dxa"/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bookmarkStart w:id="2" w:name="_GoBack" w:colFirst="0" w:colLast="0"/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Increased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5 [0.93 1.18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5 1.07]</w:t>
            </w:r>
          </w:p>
        </w:tc>
        <w:tc>
          <w:tcPr>
            <w:tcW w:w="1275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86 1.09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7 1.07]</w:t>
            </w:r>
          </w:p>
        </w:tc>
        <w:tc>
          <w:tcPr>
            <w:tcW w:w="1276" w:type="dxa"/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2 1.11]</w:t>
            </w:r>
          </w:p>
        </w:tc>
        <w:tc>
          <w:tcPr>
            <w:tcW w:w="1417" w:type="dxa"/>
          </w:tcPr>
          <w:p w:rsidR="00575336" w:rsidRPr="00575336" w:rsidRDefault="00575336" w:rsidP="0057533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1 [0.97 1.05]</w:t>
            </w:r>
          </w:p>
        </w:tc>
      </w:tr>
      <w:bookmarkEnd w:id="2"/>
      <w:tr w:rsidR="00575336" w:rsidRPr="00575336" w:rsidTr="00575336">
        <w:trPr>
          <w:trHeight w:val="28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575336" w:rsidRPr="00575336" w:rsidRDefault="00575336" w:rsidP="0057533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</w:pPr>
            <w:r w:rsidRPr="00575336">
              <w:rPr>
                <w:rFonts w:ascii="Times New Roman" w:eastAsia="Times New Roman" w:hAnsi="Times New Roman"/>
                <w:bCs/>
                <w:i/>
                <w:sz w:val="16"/>
                <w:szCs w:val="16"/>
                <w:lang w:val="en-GB" w:eastAsia="fr-FR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88 1.1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6 [0.91 1.01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5 [0.88 1.0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6 1.0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0.97 [0.90 1.0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75336" w:rsidRPr="00575336" w:rsidRDefault="00575336" w:rsidP="00575336">
            <w:pPr>
              <w:rPr>
                <w:rFonts w:ascii="Times New Roman" w:hAnsi="Times New Roman"/>
                <w:sz w:val="16"/>
                <w:szCs w:val="16"/>
              </w:rPr>
            </w:pPr>
            <w:r w:rsidRPr="00575336">
              <w:rPr>
                <w:rFonts w:ascii="Times New Roman" w:hAnsi="Times New Roman"/>
                <w:sz w:val="16"/>
                <w:szCs w:val="16"/>
              </w:rPr>
              <w:t>1.00 [0.96 1.04]</w:t>
            </w:r>
          </w:p>
        </w:tc>
      </w:tr>
    </w:tbl>
    <w:p w:rsidR="0004684F" w:rsidRPr="00575336" w:rsidRDefault="0004684F" w:rsidP="0020260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4684F" w:rsidRPr="00AD760D" w:rsidRDefault="0004684F">
      <w:pPr>
        <w:spacing w:after="0" w:line="480" w:lineRule="auto"/>
        <w:jc w:val="both"/>
        <w:rPr>
          <w:rFonts w:ascii="Times New Roman" w:hAnsi="Times New Roman"/>
          <w:color w:val="808080"/>
          <w:sz w:val="24"/>
          <w:szCs w:val="24"/>
        </w:rPr>
      </w:pPr>
    </w:p>
    <w:sectPr w:rsidR="0004684F" w:rsidRPr="00AD760D" w:rsidSect="007A12F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7D9" w:rsidRDefault="00C647D9" w:rsidP="00C647D9">
      <w:pPr>
        <w:spacing w:after="0" w:line="240" w:lineRule="auto"/>
      </w:pPr>
      <w:r>
        <w:separator/>
      </w:r>
    </w:p>
  </w:endnote>
  <w:endnote w:type="continuationSeparator" w:id="0">
    <w:p w:rsidR="00C647D9" w:rsidRDefault="00C647D9" w:rsidP="00C64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6497925"/>
      <w:docPartObj>
        <w:docPartGallery w:val="Page Numbers (Bottom of Page)"/>
        <w:docPartUnique/>
      </w:docPartObj>
    </w:sdtPr>
    <w:sdtEndPr/>
    <w:sdtContent>
      <w:p w:rsidR="00C647D9" w:rsidRDefault="00C647D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5336" w:rsidRPr="00575336">
          <w:rPr>
            <w:noProof/>
            <w:lang w:val="fr-FR"/>
          </w:rPr>
          <w:t>9</w:t>
        </w:r>
        <w:r>
          <w:fldChar w:fldCharType="end"/>
        </w:r>
      </w:p>
    </w:sdtContent>
  </w:sdt>
  <w:p w:rsidR="00C647D9" w:rsidRDefault="00C647D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7D9" w:rsidRDefault="00C647D9" w:rsidP="00C647D9">
      <w:pPr>
        <w:spacing w:after="0" w:line="240" w:lineRule="auto"/>
      </w:pPr>
      <w:r>
        <w:separator/>
      </w:r>
    </w:p>
  </w:footnote>
  <w:footnote w:type="continuationSeparator" w:id="0">
    <w:p w:rsidR="00C647D9" w:rsidRDefault="00C647D9" w:rsidP="00C64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269"/>
    <w:rsid w:val="00043269"/>
    <w:rsid w:val="0004684F"/>
    <w:rsid w:val="00146BE3"/>
    <w:rsid w:val="00190FE8"/>
    <w:rsid w:val="001E387A"/>
    <w:rsid w:val="00202609"/>
    <w:rsid w:val="00237A1B"/>
    <w:rsid w:val="00265B94"/>
    <w:rsid w:val="003A6920"/>
    <w:rsid w:val="003C3D3A"/>
    <w:rsid w:val="00415E53"/>
    <w:rsid w:val="005358D0"/>
    <w:rsid w:val="00575336"/>
    <w:rsid w:val="00597767"/>
    <w:rsid w:val="00796771"/>
    <w:rsid w:val="007A12FF"/>
    <w:rsid w:val="007A39A2"/>
    <w:rsid w:val="007A6035"/>
    <w:rsid w:val="007B434A"/>
    <w:rsid w:val="008152C3"/>
    <w:rsid w:val="00863F86"/>
    <w:rsid w:val="00875273"/>
    <w:rsid w:val="008A2128"/>
    <w:rsid w:val="008D7EA6"/>
    <w:rsid w:val="00A60BAF"/>
    <w:rsid w:val="00A90BE6"/>
    <w:rsid w:val="00AB7D95"/>
    <w:rsid w:val="00AD760D"/>
    <w:rsid w:val="00B44237"/>
    <w:rsid w:val="00C51287"/>
    <w:rsid w:val="00C647D9"/>
    <w:rsid w:val="00E652DB"/>
    <w:rsid w:val="00E70DBC"/>
    <w:rsid w:val="00E72346"/>
    <w:rsid w:val="00E73CAE"/>
    <w:rsid w:val="00E9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0A3DF"/>
  <w15:chartTrackingRefBased/>
  <w15:docId w15:val="{247FA283-6674-43FC-A9A2-3A4FD7A5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26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7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E3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387A"/>
    <w:rPr>
      <w:rFonts w:ascii="Segoe UI" w:eastAsia="Calibr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D7EA6"/>
  </w:style>
  <w:style w:type="paragraph" w:styleId="En-tte">
    <w:name w:val="header"/>
    <w:basedOn w:val="Normal"/>
    <w:link w:val="En-tteCar"/>
    <w:uiPriority w:val="99"/>
    <w:unhideWhenUsed/>
    <w:rsid w:val="00C6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47D9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6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47D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1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37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T, Cecile</dc:creator>
  <cp:keywords/>
  <dc:description/>
  <cp:lastModifiedBy>PAYET, Cecile</cp:lastModifiedBy>
  <cp:revision>3</cp:revision>
  <dcterms:created xsi:type="dcterms:W3CDTF">2020-02-26T10:56:00Z</dcterms:created>
  <dcterms:modified xsi:type="dcterms:W3CDTF">2020-02-26T10:58:00Z</dcterms:modified>
</cp:coreProperties>
</file>